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1EDB1" w14:textId="77777777" w:rsidR="00706521" w:rsidRPr="00470EFC" w:rsidRDefault="00706521" w:rsidP="0070652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0E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s </w:t>
      </w:r>
    </w:p>
    <w:p w14:paraId="730891F0" w14:textId="77777777" w:rsidR="00706521" w:rsidRPr="00470EFC" w:rsidRDefault="00706521" w:rsidP="0070652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Pr="00470E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1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aseline characteristics of individuals with PD and controls </w:t>
      </w:r>
    </w:p>
    <w:tbl>
      <w:tblPr>
        <w:tblStyle w:val="TableGrid"/>
        <w:tblW w:w="12758" w:type="dxa"/>
        <w:tblInd w:w="-289" w:type="dxa"/>
        <w:tblLook w:val="04A0" w:firstRow="1" w:lastRow="0" w:firstColumn="1" w:lastColumn="0" w:noHBand="0" w:noVBand="1"/>
      </w:tblPr>
      <w:tblGrid>
        <w:gridCol w:w="5246"/>
        <w:gridCol w:w="2268"/>
        <w:gridCol w:w="1842"/>
        <w:gridCol w:w="1985"/>
        <w:gridCol w:w="1417"/>
      </w:tblGrid>
      <w:tr w:rsidR="00706521" w:rsidRPr="00470EFC" w14:paraId="539753AE" w14:textId="77777777" w:rsidTr="00B8064F">
        <w:tc>
          <w:tcPr>
            <w:tcW w:w="5246" w:type="dxa"/>
          </w:tcPr>
          <w:p w14:paraId="2AD3A0F2" w14:textId="77777777" w:rsidR="00706521" w:rsidRPr="00470EFC" w:rsidRDefault="00706521" w:rsidP="0070652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268" w:type="dxa"/>
          </w:tcPr>
          <w:p w14:paraId="13D22807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l participants </w:t>
            </w:r>
          </w:p>
          <w:p w14:paraId="00564C4B" w14:textId="77777777" w:rsidR="00706521" w:rsidRPr="0028123A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8123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 = 1929</w:t>
            </w:r>
          </w:p>
        </w:tc>
        <w:tc>
          <w:tcPr>
            <w:tcW w:w="1842" w:type="dxa"/>
          </w:tcPr>
          <w:p w14:paraId="09B9921F" w14:textId="77777777" w:rsidR="00706521" w:rsidRPr="00470EFC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</w:t>
            </w:r>
          </w:p>
          <w:p w14:paraId="2F275D92" w14:textId="77777777" w:rsidR="00706521" w:rsidRPr="0028123A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2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907</w:t>
            </w:r>
          </w:p>
        </w:tc>
        <w:tc>
          <w:tcPr>
            <w:tcW w:w="1985" w:type="dxa"/>
          </w:tcPr>
          <w:p w14:paraId="143D75A3" w14:textId="77777777" w:rsidR="00706521" w:rsidRPr="00470EFC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  <w:p w14:paraId="14D69D03" w14:textId="77777777" w:rsidR="00706521" w:rsidRPr="0028123A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2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,022</w:t>
            </w:r>
          </w:p>
        </w:tc>
        <w:tc>
          <w:tcPr>
            <w:tcW w:w="1417" w:type="dxa"/>
          </w:tcPr>
          <w:p w14:paraId="08522D0F" w14:textId="77777777" w:rsidR="00706521" w:rsidRPr="00470EFC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06521" w:rsidRPr="00470EFC" w14:paraId="5104066F" w14:textId="77777777" w:rsidTr="00B8064F">
        <w:tc>
          <w:tcPr>
            <w:tcW w:w="5246" w:type="dxa"/>
          </w:tcPr>
          <w:p w14:paraId="6F721762" w14:textId="77777777" w:rsidR="00706521" w:rsidRPr="00470EFC" w:rsidRDefault="00706521" w:rsidP="007065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EF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68" w:type="dxa"/>
          </w:tcPr>
          <w:p w14:paraId="06F7F29B" w14:textId="77777777" w:rsidR="00706521" w:rsidRPr="00470EFC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9 (31.6)</w:t>
            </w:r>
          </w:p>
        </w:tc>
        <w:tc>
          <w:tcPr>
            <w:tcW w:w="1842" w:type="dxa"/>
          </w:tcPr>
          <w:p w14:paraId="7122DC47" w14:textId="77777777" w:rsidR="00706521" w:rsidRPr="00470EFC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8 </w:t>
            </w:r>
            <w:r w:rsidRPr="00470EFC">
              <w:rPr>
                <w:rFonts w:ascii="Times New Roman" w:hAnsi="Times New Roman" w:cs="Times New Roman"/>
                <w:sz w:val="24"/>
                <w:szCs w:val="24"/>
              </w:rPr>
              <w:t>(28.4)</w:t>
            </w:r>
          </w:p>
        </w:tc>
        <w:tc>
          <w:tcPr>
            <w:tcW w:w="1985" w:type="dxa"/>
          </w:tcPr>
          <w:p w14:paraId="616983EE" w14:textId="77777777" w:rsidR="00706521" w:rsidRPr="00470EFC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EFC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0EFC">
              <w:rPr>
                <w:rFonts w:ascii="Times New Roman" w:hAnsi="Times New Roman" w:cs="Times New Roman"/>
                <w:sz w:val="24"/>
                <w:szCs w:val="24"/>
              </w:rPr>
              <w:t>(34.3)</w:t>
            </w:r>
          </w:p>
        </w:tc>
        <w:tc>
          <w:tcPr>
            <w:tcW w:w="1417" w:type="dxa"/>
            <w:vMerge w:val="restart"/>
          </w:tcPr>
          <w:p w14:paraId="27F73048" w14:textId="77777777" w:rsidR="00706521" w:rsidRPr="00470EFC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EF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706521" w:rsidRPr="00470EFC" w14:paraId="77475030" w14:textId="77777777" w:rsidTr="00B8064F">
        <w:tc>
          <w:tcPr>
            <w:tcW w:w="5246" w:type="dxa"/>
          </w:tcPr>
          <w:p w14:paraId="2277A6B8" w14:textId="77777777" w:rsidR="00706521" w:rsidRPr="00470EFC" w:rsidRDefault="00706521" w:rsidP="007065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EF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68" w:type="dxa"/>
          </w:tcPr>
          <w:p w14:paraId="6343A4E0" w14:textId="77777777" w:rsidR="00706521" w:rsidRPr="00470EFC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0 (68.4)</w:t>
            </w:r>
          </w:p>
        </w:tc>
        <w:tc>
          <w:tcPr>
            <w:tcW w:w="1842" w:type="dxa"/>
          </w:tcPr>
          <w:p w14:paraId="351922E2" w14:textId="77777777" w:rsidR="00706521" w:rsidRPr="00470EFC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EFC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0EFC">
              <w:rPr>
                <w:rFonts w:ascii="Times New Roman" w:hAnsi="Times New Roman" w:cs="Times New Roman"/>
                <w:sz w:val="24"/>
                <w:szCs w:val="24"/>
              </w:rPr>
              <w:t>(71.6)</w:t>
            </w:r>
          </w:p>
        </w:tc>
        <w:tc>
          <w:tcPr>
            <w:tcW w:w="1985" w:type="dxa"/>
          </w:tcPr>
          <w:p w14:paraId="205BF518" w14:textId="77777777" w:rsidR="00706521" w:rsidRPr="00470EFC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EFC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0EFC">
              <w:rPr>
                <w:rFonts w:ascii="Times New Roman" w:hAnsi="Times New Roman" w:cs="Times New Roman"/>
                <w:sz w:val="24"/>
                <w:szCs w:val="24"/>
              </w:rPr>
              <w:t>(65.7)</w:t>
            </w:r>
          </w:p>
        </w:tc>
        <w:tc>
          <w:tcPr>
            <w:tcW w:w="1417" w:type="dxa"/>
            <w:vMerge/>
          </w:tcPr>
          <w:p w14:paraId="02D66E04" w14:textId="77777777" w:rsidR="00706521" w:rsidRPr="00470EFC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6521" w:rsidRPr="00470EFC" w14:paraId="320DF2FB" w14:textId="77777777" w:rsidTr="00B8064F">
        <w:tc>
          <w:tcPr>
            <w:tcW w:w="5246" w:type="dxa"/>
          </w:tcPr>
          <w:p w14:paraId="05DC3F40" w14:textId="77777777" w:rsidR="00706521" w:rsidRPr="00470EFC" w:rsidRDefault="00706521" w:rsidP="007065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age at study (±SD), </w:t>
            </w:r>
            <w:r w:rsidRPr="0075443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ears  </w:t>
            </w:r>
          </w:p>
        </w:tc>
        <w:tc>
          <w:tcPr>
            <w:tcW w:w="2268" w:type="dxa"/>
          </w:tcPr>
          <w:p w14:paraId="6D731D64" w14:textId="77777777" w:rsidR="00706521" w:rsidRPr="00470EFC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3.8 ±9.8 </w:t>
            </w:r>
          </w:p>
        </w:tc>
        <w:tc>
          <w:tcPr>
            <w:tcW w:w="1842" w:type="dxa"/>
          </w:tcPr>
          <w:p w14:paraId="743B666F" w14:textId="77777777" w:rsidR="00706521" w:rsidRPr="00470EFC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1 ± 10.2</w:t>
            </w:r>
          </w:p>
        </w:tc>
        <w:tc>
          <w:tcPr>
            <w:tcW w:w="1985" w:type="dxa"/>
          </w:tcPr>
          <w:p w14:paraId="25D599C0" w14:textId="77777777" w:rsidR="00706521" w:rsidRPr="00470EFC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3.4 ± 9.3 </w:t>
            </w:r>
          </w:p>
        </w:tc>
        <w:tc>
          <w:tcPr>
            <w:tcW w:w="1417" w:type="dxa"/>
          </w:tcPr>
          <w:p w14:paraId="0E78241C" w14:textId="77777777" w:rsidR="00706521" w:rsidRPr="00470EFC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06521" w:rsidRPr="00470EFC" w14:paraId="1B0E7BB6" w14:textId="77777777" w:rsidTr="00B8064F">
        <w:tc>
          <w:tcPr>
            <w:tcW w:w="5246" w:type="dxa"/>
          </w:tcPr>
          <w:p w14:paraId="5C2F527C" w14:textId="77777777" w:rsidR="00706521" w:rsidRDefault="00706521" w:rsidP="007065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n age at study (IQR), </w:t>
            </w:r>
            <w:r w:rsidRPr="008746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ears </w:t>
            </w:r>
          </w:p>
        </w:tc>
        <w:tc>
          <w:tcPr>
            <w:tcW w:w="2268" w:type="dxa"/>
          </w:tcPr>
          <w:p w14:paraId="1E7C4DF1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0 (12)</w:t>
            </w:r>
          </w:p>
        </w:tc>
        <w:tc>
          <w:tcPr>
            <w:tcW w:w="1842" w:type="dxa"/>
          </w:tcPr>
          <w:p w14:paraId="21C6E9CC" w14:textId="77777777" w:rsidR="00706521" w:rsidRPr="00470EFC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0 (13)</w:t>
            </w:r>
          </w:p>
        </w:tc>
        <w:tc>
          <w:tcPr>
            <w:tcW w:w="1985" w:type="dxa"/>
          </w:tcPr>
          <w:p w14:paraId="67040961" w14:textId="77777777" w:rsidR="00706521" w:rsidRPr="00470EFC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0 (12)</w:t>
            </w:r>
          </w:p>
        </w:tc>
        <w:tc>
          <w:tcPr>
            <w:tcW w:w="1417" w:type="dxa"/>
          </w:tcPr>
          <w:p w14:paraId="20E8B903" w14:textId="77777777" w:rsidR="00706521" w:rsidRPr="00470EFC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6521" w:rsidRPr="00470EFC" w14:paraId="5ABACBBE" w14:textId="77777777" w:rsidTr="00B8064F">
        <w:tc>
          <w:tcPr>
            <w:tcW w:w="5246" w:type="dxa"/>
          </w:tcPr>
          <w:p w14:paraId="15ACC3DF" w14:textId="77777777" w:rsidR="00706521" w:rsidRDefault="00706521" w:rsidP="007065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age at study (±SD) (females), </w:t>
            </w:r>
            <w:r w:rsidRPr="0075443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ears  </w:t>
            </w:r>
          </w:p>
        </w:tc>
        <w:tc>
          <w:tcPr>
            <w:tcW w:w="2268" w:type="dxa"/>
          </w:tcPr>
          <w:p w14:paraId="1FE2F1D1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6 ±9.5</w:t>
            </w:r>
          </w:p>
        </w:tc>
        <w:tc>
          <w:tcPr>
            <w:tcW w:w="1842" w:type="dxa"/>
          </w:tcPr>
          <w:p w14:paraId="6063B46B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.9 ±9.8 </w:t>
            </w:r>
          </w:p>
        </w:tc>
        <w:tc>
          <w:tcPr>
            <w:tcW w:w="1985" w:type="dxa"/>
          </w:tcPr>
          <w:p w14:paraId="6C0D5060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6 ±9.1</w:t>
            </w:r>
          </w:p>
        </w:tc>
        <w:tc>
          <w:tcPr>
            <w:tcW w:w="1417" w:type="dxa"/>
            <w:vMerge w:val="restart"/>
          </w:tcPr>
          <w:p w14:paraId="55D1551B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6521" w:rsidRPr="00470EFC" w14:paraId="773858F5" w14:textId="77777777" w:rsidTr="00B8064F">
        <w:tc>
          <w:tcPr>
            <w:tcW w:w="5246" w:type="dxa"/>
          </w:tcPr>
          <w:p w14:paraId="4B27172F" w14:textId="77777777" w:rsidR="00706521" w:rsidRDefault="00706521" w:rsidP="007065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age at study (±SD) (males), </w:t>
            </w:r>
            <w:r w:rsidRPr="0075443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ears  </w:t>
            </w:r>
          </w:p>
        </w:tc>
        <w:tc>
          <w:tcPr>
            <w:tcW w:w="2268" w:type="dxa"/>
          </w:tcPr>
          <w:p w14:paraId="35B133C7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8±9.9</w:t>
            </w:r>
          </w:p>
        </w:tc>
        <w:tc>
          <w:tcPr>
            <w:tcW w:w="1842" w:type="dxa"/>
          </w:tcPr>
          <w:p w14:paraId="6A1C1AA1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9±10.4</w:t>
            </w:r>
          </w:p>
        </w:tc>
        <w:tc>
          <w:tcPr>
            <w:tcW w:w="1985" w:type="dxa"/>
          </w:tcPr>
          <w:p w14:paraId="53367B50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8±9.4</w:t>
            </w:r>
          </w:p>
        </w:tc>
        <w:tc>
          <w:tcPr>
            <w:tcW w:w="1417" w:type="dxa"/>
            <w:vMerge/>
          </w:tcPr>
          <w:p w14:paraId="6C258A52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6521" w:rsidRPr="00470EFC" w14:paraId="5B7A6718" w14:textId="77777777" w:rsidTr="00B8064F">
        <w:tc>
          <w:tcPr>
            <w:tcW w:w="5246" w:type="dxa"/>
          </w:tcPr>
          <w:p w14:paraId="47B9A1DE" w14:textId="77777777" w:rsidR="00706521" w:rsidRDefault="00706521" w:rsidP="007065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age at onset (±SD), </w:t>
            </w:r>
            <w:r w:rsidRPr="0075443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ears  </w:t>
            </w:r>
          </w:p>
        </w:tc>
        <w:tc>
          <w:tcPr>
            <w:tcW w:w="2268" w:type="dxa"/>
          </w:tcPr>
          <w:p w14:paraId="3783AD06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842" w:type="dxa"/>
          </w:tcPr>
          <w:p w14:paraId="51917DD2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 ±10.6</w:t>
            </w:r>
          </w:p>
        </w:tc>
        <w:tc>
          <w:tcPr>
            <w:tcW w:w="1985" w:type="dxa"/>
          </w:tcPr>
          <w:p w14:paraId="5594B56F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417" w:type="dxa"/>
          </w:tcPr>
          <w:p w14:paraId="45013C7D" w14:textId="77777777" w:rsidR="00706521" w:rsidRPr="00470EFC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6521" w:rsidRPr="00470EFC" w14:paraId="3D1479DE" w14:textId="77777777" w:rsidTr="00B8064F">
        <w:tc>
          <w:tcPr>
            <w:tcW w:w="5246" w:type="dxa"/>
          </w:tcPr>
          <w:p w14:paraId="01D1DBD7" w14:textId="77777777" w:rsidR="00706521" w:rsidRDefault="00706521" w:rsidP="007065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n age at onset (IQR), </w:t>
            </w:r>
            <w:r w:rsidRPr="008746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ears </w:t>
            </w:r>
          </w:p>
        </w:tc>
        <w:tc>
          <w:tcPr>
            <w:tcW w:w="2268" w:type="dxa"/>
          </w:tcPr>
          <w:p w14:paraId="6AEB6B98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842" w:type="dxa"/>
          </w:tcPr>
          <w:p w14:paraId="648B91AB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 (14.0)</w:t>
            </w:r>
          </w:p>
        </w:tc>
        <w:tc>
          <w:tcPr>
            <w:tcW w:w="1985" w:type="dxa"/>
          </w:tcPr>
          <w:p w14:paraId="596029CE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/A </w:t>
            </w:r>
          </w:p>
        </w:tc>
        <w:tc>
          <w:tcPr>
            <w:tcW w:w="1417" w:type="dxa"/>
          </w:tcPr>
          <w:p w14:paraId="5930B820" w14:textId="77777777" w:rsidR="00706521" w:rsidRPr="00470EFC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6521" w:rsidRPr="00470EFC" w14:paraId="37B2F174" w14:textId="77777777" w:rsidTr="00B8064F">
        <w:tc>
          <w:tcPr>
            <w:tcW w:w="5246" w:type="dxa"/>
          </w:tcPr>
          <w:p w14:paraId="5594161C" w14:textId="77777777" w:rsidR="00706521" w:rsidRDefault="00706521" w:rsidP="007065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age at onset (±SD) (females), </w:t>
            </w:r>
            <w:r w:rsidRPr="0075443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ears  </w:t>
            </w:r>
          </w:p>
        </w:tc>
        <w:tc>
          <w:tcPr>
            <w:tcW w:w="2268" w:type="dxa"/>
          </w:tcPr>
          <w:p w14:paraId="2D210F8F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2" w:type="dxa"/>
          </w:tcPr>
          <w:p w14:paraId="685E9D30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6 ±10.7</w:t>
            </w:r>
          </w:p>
        </w:tc>
        <w:tc>
          <w:tcPr>
            <w:tcW w:w="1985" w:type="dxa"/>
          </w:tcPr>
          <w:p w14:paraId="10C13C24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vMerge w:val="restart"/>
          </w:tcPr>
          <w:p w14:paraId="602CF4A9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06521" w:rsidRPr="00470EFC" w14:paraId="2753D965" w14:textId="77777777" w:rsidTr="00B8064F">
        <w:tc>
          <w:tcPr>
            <w:tcW w:w="5246" w:type="dxa"/>
          </w:tcPr>
          <w:p w14:paraId="66E5C4DB" w14:textId="77777777" w:rsidR="00706521" w:rsidRDefault="00706521" w:rsidP="007065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age at study (±SD) (males), </w:t>
            </w:r>
            <w:r w:rsidRPr="0075443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ears  </w:t>
            </w:r>
          </w:p>
        </w:tc>
        <w:tc>
          <w:tcPr>
            <w:tcW w:w="2268" w:type="dxa"/>
          </w:tcPr>
          <w:p w14:paraId="17BDFDF9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2" w:type="dxa"/>
          </w:tcPr>
          <w:p w14:paraId="6EC4E8F6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7 ±10.5</w:t>
            </w:r>
          </w:p>
        </w:tc>
        <w:tc>
          <w:tcPr>
            <w:tcW w:w="1985" w:type="dxa"/>
          </w:tcPr>
          <w:p w14:paraId="132A055A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vMerge/>
          </w:tcPr>
          <w:p w14:paraId="4E1C1B65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6521" w:rsidRPr="00470EFC" w14:paraId="2807451A" w14:textId="77777777" w:rsidTr="00B8064F">
        <w:tc>
          <w:tcPr>
            <w:tcW w:w="5246" w:type="dxa"/>
          </w:tcPr>
          <w:p w14:paraId="56C7BA27" w14:textId="77777777" w:rsidR="00706521" w:rsidRDefault="00706521" w:rsidP="007065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ation of disease (mean ±SD), years </w:t>
            </w:r>
          </w:p>
        </w:tc>
        <w:tc>
          <w:tcPr>
            <w:tcW w:w="2268" w:type="dxa"/>
          </w:tcPr>
          <w:p w14:paraId="473D486D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2" w:type="dxa"/>
          </w:tcPr>
          <w:p w14:paraId="15106AC5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±4.1</w:t>
            </w:r>
          </w:p>
        </w:tc>
        <w:tc>
          <w:tcPr>
            <w:tcW w:w="1985" w:type="dxa"/>
          </w:tcPr>
          <w:p w14:paraId="31DCD3FF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7A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7FBD9B99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6521" w:rsidRPr="00470EFC" w14:paraId="25241EE9" w14:textId="77777777" w:rsidTr="00B8064F">
        <w:tc>
          <w:tcPr>
            <w:tcW w:w="5246" w:type="dxa"/>
          </w:tcPr>
          <w:p w14:paraId="39F2CE7D" w14:textId="77777777" w:rsidR="00706521" w:rsidRDefault="00706521" w:rsidP="007065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duration of disease (IQR), years</w:t>
            </w:r>
          </w:p>
        </w:tc>
        <w:tc>
          <w:tcPr>
            <w:tcW w:w="2268" w:type="dxa"/>
          </w:tcPr>
          <w:p w14:paraId="32E8554C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2" w:type="dxa"/>
          </w:tcPr>
          <w:p w14:paraId="161D0DD1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 (3.0)</w:t>
            </w:r>
          </w:p>
        </w:tc>
        <w:tc>
          <w:tcPr>
            <w:tcW w:w="1985" w:type="dxa"/>
          </w:tcPr>
          <w:p w14:paraId="73A7D028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7A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07E98871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6521" w:rsidRPr="00470EFC" w14:paraId="6A6139A4" w14:textId="77777777" w:rsidTr="00B8064F">
        <w:tc>
          <w:tcPr>
            <w:tcW w:w="5246" w:type="dxa"/>
          </w:tcPr>
          <w:p w14:paraId="75C28B89" w14:textId="77777777" w:rsidR="00706521" w:rsidRDefault="00706521" w:rsidP="007065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ation of disease (mean ±SD) (females), years </w:t>
            </w:r>
          </w:p>
        </w:tc>
        <w:tc>
          <w:tcPr>
            <w:tcW w:w="2268" w:type="dxa"/>
          </w:tcPr>
          <w:p w14:paraId="436FFE21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6E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2" w:type="dxa"/>
          </w:tcPr>
          <w:p w14:paraId="3A751F77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 ±4.5</w:t>
            </w:r>
          </w:p>
        </w:tc>
        <w:tc>
          <w:tcPr>
            <w:tcW w:w="1985" w:type="dxa"/>
          </w:tcPr>
          <w:p w14:paraId="3A44EC27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7A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vMerge w:val="restart"/>
          </w:tcPr>
          <w:p w14:paraId="0124586F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706521" w:rsidRPr="00470EFC" w14:paraId="075DFF2D" w14:textId="77777777" w:rsidTr="00B8064F">
        <w:tc>
          <w:tcPr>
            <w:tcW w:w="5246" w:type="dxa"/>
          </w:tcPr>
          <w:p w14:paraId="2EED45F0" w14:textId="77777777" w:rsidR="00706521" w:rsidRDefault="00706521" w:rsidP="007065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ation of disease (mean ±SD) (males), years </w:t>
            </w:r>
          </w:p>
        </w:tc>
        <w:tc>
          <w:tcPr>
            <w:tcW w:w="2268" w:type="dxa"/>
          </w:tcPr>
          <w:p w14:paraId="5FA0C2B4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6E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2" w:type="dxa"/>
          </w:tcPr>
          <w:p w14:paraId="355A6E46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±3.9</w:t>
            </w:r>
          </w:p>
        </w:tc>
        <w:tc>
          <w:tcPr>
            <w:tcW w:w="1985" w:type="dxa"/>
          </w:tcPr>
          <w:p w14:paraId="69454912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7A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vMerge/>
          </w:tcPr>
          <w:p w14:paraId="221128FC" w14:textId="77777777" w:rsidR="00706521" w:rsidRDefault="00706521" w:rsidP="00706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131A98" w14:textId="77777777" w:rsidR="00706521" w:rsidRDefault="00706521" w:rsidP="0070652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706521" w:rsidSect="00874689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3F00A5E" w14:textId="77777777" w:rsidR="00706521" w:rsidRPr="008B49D7" w:rsidRDefault="00706521" w:rsidP="0070652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</w:t>
      </w:r>
      <w:r w:rsidRPr="00470E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470E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stribution of H2 haplotype by Nigerian ethnic group </w:t>
      </w:r>
      <w:r w:rsidRPr="00AC07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ntire study cohort</w:t>
      </w:r>
    </w:p>
    <w:tbl>
      <w:tblPr>
        <w:tblStyle w:val="TableGrid"/>
        <w:tblW w:w="9072" w:type="dxa"/>
        <w:tblInd w:w="137" w:type="dxa"/>
        <w:tblLook w:val="04A0" w:firstRow="1" w:lastRow="0" w:firstColumn="1" w:lastColumn="0" w:noHBand="0" w:noVBand="1"/>
      </w:tblPr>
      <w:tblGrid>
        <w:gridCol w:w="3969"/>
        <w:gridCol w:w="2693"/>
        <w:gridCol w:w="2410"/>
      </w:tblGrid>
      <w:tr w:rsidR="00706521" w:rsidRPr="00912754" w14:paraId="73C19681" w14:textId="77777777" w:rsidTr="00B8064F">
        <w:tc>
          <w:tcPr>
            <w:tcW w:w="3969" w:type="dxa"/>
            <w:hideMark/>
          </w:tcPr>
          <w:p w14:paraId="6ACA871F" w14:textId="77777777" w:rsidR="00706521" w:rsidRPr="00912754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lf-declared ethnic group</w:t>
            </w:r>
          </w:p>
        </w:tc>
        <w:tc>
          <w:tcPr>
            <w:tcW w:w="2693" w:type="dxa"/>
          </w:tcPr>
          <w:p w14:paraId="76AE9B55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participants</w:t>
            </w:r>
          </w:p>
        </w:tc>
        <w:tc>
          <w:tcPr>
            <w:tcW w:w="2410" w:type="dxa"/>
            <w:hideMark/>
          </w:tcPr>
          <w:p w14:paraId="2389FB73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2 carriers</w:t>
            </w:r>
          </w:p>
          <w:p w14:paraId="7F803015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 (%)</w:t>
            </w:r>
          </w:p>
        </w:tc>
      </w:tr>
      <w:tr w:rsidR="00706521" w:rsidRPr="00912754" w14:paraId="4BB650F4" w14:textId="77777777" w:rsidTr="00B8064F">
        <w:tc>
          <w:tcPr>
            <w:tcW w:w="3969" w:type="dxa"/>
            <w:hideMark/>
          </w:tcPr>
          <w:p w14:paraId="64B7BCE3" w14:textId="77777777" w:rsidR="00706521" w:rsidRPr="00912754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oruba </w:t>
            </w:r>
          </w:p>
        </w:tc>
        <w:tc>
          <w:tcPr>
            <w:tcW w:w="2693" w:type="dxa"/>
          </w:tcPr>
          <w:p w14:paraId="77D62B33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4</w:t>
            </w:r>
          </w:p>
        </w:tc>
        <w:tc>
          <w:tcPr>
            <w:tcW w:w="2410" w:type="dxa"/>
            <w:hideMark/>
          </w:tcPr>
          <w:p w14:paraId="6E444274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 (1.2)</w:t>
            </w:r>
          </w:p>
        </w:tc>
      </w:tr>
      <w:tr w:rsidR="00706521" w:rsidRPr="00912754" w14:paraId="5A298AA8" w14:textId="77777777" w:rsidTr="00B8064F">
        <w:tc>
          <w:tcPr>
            <w:tcW w:w="3969" w:type="dxa"/>
            <w:hideMark/>
          </w:tcPr>
          <w:p w14:paraId="2C4C8160" w14:textId="77777777" w:rsidR="00706521" w:rsidRPr="00912754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gbo </w:t>
            </w:r>
          </w:p>
        </w:tc>
        <w:tc>
          <w:tcPr>
            <w:tcW w:w="2693" w:type="dxa"/>
          </w:tcPr>
          <w:p w14:paraId="0E0C0676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1</w:t>
            </w:r>
          </w:p>
        </w:tc>
        <w:tc>
          <w:tcPr>
            <w:tcW w:w="2410" w:type="dxa"/>
            <w:hideMark/>
          </w:tcPr>
          <w:p w14:paraId="7E609463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(5.5)</w:t>
            </w:r>
          </w:p>
        </w:tc>
      </w:tr>
      <w:tr w:rsidR="00706521" w:rsidRPr="00912754" w14:paraId="0024536D" w14:textId="77777777" w:rsidTr="00B8064F">
        <w:tc>
          <w:tcPr>
            <w:tcW w:w="3969" w:type="dxa"/>
          </w:tcPr>
          <w:p w14:paraId="06B93011" w14:textId="77777777" w:rsidR="00706521" w:rsidRPr="00912754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ausa</w:t>
            </w:r>
          </w:p>
        </w:tc>
        <w:tc>
          <w:tcPr>
            <w:tcW w:w="2693" w:type="dxa"/>
          </w:tcPr>
          <w:p w14:paraId="0975B846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7</w:t>
            </w:r>
          </w:p>
        </w:tc>
        <w:tc>
          <w:tcPr>
            <w:tcW w:w="2410" w:type="dxa"/>
          </w:tcPr>
          <w:p w14:paraId="042AFC79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(0.8)</w:t>
            </w:r>
          </w:p>
        </w:tc>
      </w:tr>
      <w:tr w:rsidR="00706521" w:rsidRPr="00912754" w14:paraId="5945BC83" w14:textId="77777777" w:rsidTr="00B8064F">
        <w:tc>
          <w:tcPr>
            <w:tcW w:w="3969" w:type="dxa"/>
            <w:hideMark/>
          </w:tcPr>
          <w:p w14:paraId="0CA1292F" w14:textId="77777777" w:rsidR="00706521" w:rsidRPr="00912754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self-named ethnic group)</w:t>
            </w:r>
          </w:p>
        </w:tc>
        <w:tc>
          <w:tcPr>
            <w:tcW w:w="2693" w:type="dxa"/>
          </w:tcPr>
          <w:p w14:paraId="1DB5A67A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2</w:t>
            </w:r>
          </w:p>
        </w:tc>
        <w:tc>
          <w:tcPr>
            <w:tcW w:w="2410" w:type="dxa"/>
            <w:hideMark/>
          </w:tcPr>
          <w:p w14:paraId="5CC0533A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 (1.98)</w:t>
            </w:r>
          </w:p>
        </w:tc>
      </w:tr>
      <w:tr w:rsidR="00706521" w:rsidRPr="00912754" w14:paraId="01FC7FBD" w14:textId="77777777" w:rsidTr="00B8064F">
        <w:tc>
          <w:tcPr>
            <w:tcW w:w="3969" w:type="dxa"/>
            <w:hideMark/>
          </w:tcPr>
          <w:p w14:paraId="635DC70D" w14:textId="77777777" w:rsidR="00706521" w:rsidRPr="00912754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bibio</w:t>
            </w:r>
          </w:p>
        </w:tc>
        <w:tc>
          <w:tcPr>
            <w:tcW w:w="2693" w:type="dxa"/>
          </w:tcPr>
          <w:p w14:paraId="1FAA3948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410" w:type="dxa"/>
            <w:hideMark/>
          </w:tcPr>
          <w:p w14:paraId="606446C9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706521" w:rsidRPr="00912754" w14:paraId="5250931C" w14:textId="77777777" w:rsidTr="00B8064F">
        <w:tc>
          <w:tcPr>
            <w:tcW w:w="3969" w:type="dxa"/>
            <w:hideMark/>
          </w:tcPr>
          <w:p w14:paraId="4EBD2CA8" w14:textId="77777777" w:rsidR="00706521" w:rsidRPr="00912754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doma</w:t>
            </w:r>
            <w:proofErr w:type="spellEnd"/>
          </w:p>
        </w:tc>
        <w:tc>
          <w:tcPr>
            <w:tcW w:w="2693" w:type="dxa"/>
          </w:tcPr>
          <w:p w14:paraId="4A670F4F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2410" w:type="dxa"/>
            <w:hideMark/>
          </w:tcPr>
          <w:p w14:paraId="6EC33837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2.3)</w:t>
            </w:r>
          </w:p>
        </w:tc>
      </w:tr>
      <w:tr w:rsidR="00706521" w:rsidRPr="00912754" w14:paraId="7CC7B615" w14:textId="77777777" w:rsidTr="00B8064F">
        <w:tc>
          <w:tcPr>
            <w:tcW w:w="3969" w:type="dxa"/>
            <w:hideMark/>
          </w:tcPr>
          <w:p w14:paraId="78288032" w14:textId="77777777" w:rsidR="00706521" w:rsidRPr="00912754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ik</w:t>
            </w:r>
            <w:proofErr w:type="spellEnd"/>
          </w:p>
        </w:tc>
        <w:tc>
          <w:tcPr>
            <w:tcW w:w="2693" w:type="dxa"/>
          </w:tcPr>
          <w:p w14:paraId="44CAF500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410" w:type="dxa"/>
            <w:hideMark/>
          </w:tcPr>
          <w:p w14:paraId="3925DE23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8</w:t>
            </w: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706521" w:rsidRPr="00912754" w14:paraId="47195BD2" w14:textId="77777777" w:rsidTr="00B8064F">
        <w:tc>
          <w:tcPr>
            <w:tcW w:w="3969" w:type="dxa"/>
            <w:hideMark/>
          </w:tcPr>
          <w:p w14:paraId="14A14DE0" w14:textId="77777777" w:rsidR="00706521" w:rsidRPr="00912754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ulani</w:t>
            </w:r>
          </w:p>
        </w:tc>
        <w:tc>
          <w:tcPr>
            <w:tcW w:w="2693" w:type="dxa"/>
          </w:tcPr>
          <w:p w14:paraId="0B3542CD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2410" w:type="dxa"/>
            <w:hideMark/>
          </w:tcPr>
          <w:p w14:paraId="15505D56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(8.0)</w:t>
            </w:r>
          </w:p>
        </w:tc>
      </w:tr>
      <w:tr w:rsidR="00706521" w:rsidRPr="00912754" w14:paraId="1BE2BCBC" w14:textId="77777777" w:rsidTr="00B8064F">
        <w:tc>
          <w:tcPr>
            <w:tcW w:w="3969" w:type="dxa"/>
            <w:hideMark/>
          </w:tcPr>
          <w:p w14:paraId="32E46E3E" w14:textId="77777777" w:rsidR="00706521" w:rsidRPr="00912754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ang</w:t>
            </w:r>
            <w:proofErr w:type="spellEnd"/>
          </w:p>
        </w:tc>
        <w:tc>
          <w:tcPr>
            <w:tcW w:w="2693" w:type="dxa"/>
          </w:tcPr>
          <w:p w14:paraId="00660A08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410" w:type="dxa"/>
            <w:hideMark/>
          </w:tcPr>
          <w:p w14:paraId="659B8FA6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27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11.1)</w:t>
            </w:r>
          </w:p>
        </w:tc>
      </w:tr>
      <w:tr w:rsidR="00706521" w:rsidRPr="00912754" w14:paraId="2318B097" w14:textId="77777777" w:rsidTr="00B8064F">
        <w:tc>
          <w:tcPr>
            <w:tcW w:w="3969" w:type="dxa"/>
          </w:tcPr>
          <w:p w14:paraId="646F2999" w14:textId="77777777" w:rsidR="00706521" w:rsidRPr="00912754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v</w:t>
            </w:r>
            <w:proofErr w:type="spellEnd"/>
          </w:p>
        </w:tc>
        <w:tc>
          <w:tcPr>
            <w:tcW w:w="2693" w:type="dxa"/>
          </w:tcPr>
          <w:p w14:paraId="179BC05B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2410" w:type="dxa"/>
          </w:tcPr>
          <w:p w14:paraId="4D2F1A81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</w:tr>
      <w:tr w:rsidR="00706521" w:rsidRPr="00912754" w14:paraId="7DCA47E0" w14:textId="77777777" w:rsidTr="00B8064F">
        <w:tc>
          <w:tcPr>
            <w:tcW w:w="3969" w:type="dxa"/>
          </w:tcPr>
          <w:p w14:paraId="053B4FA6" w14:textId="77777777" w:rsidR="00706521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han/Esan</w:t>
            </w:r>
          </w:p>
        </w:tc>
        <w:tc>
          <w:tcPr>
            <w:tcW w:w="2693" w:type="dxa"/>
          </w:tcPr>
          <w:p w14:paraId="4F6B4F06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2410" w:type="dxa"/>
          </w:tcPr>
          <w:p w14:paraId="62C36A1A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38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</w:tr>
      <w:tr w:rsidR="00706521" w:rsidRPr="00912754" w14:paraId="7C2ED6B2" w14:textId="77777777" w:rsidTr="00B8064F">
        <w:tc>
          <w:tcPr>
            <w:tcW w:w="3969" w:type="dxa"/>
          </w:tcPr>
          <w:p w14:paraId="543453CF" w14:textId="77777777" w:rsidR="00706521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rhobo</w:t>
            </w:r>
          </w:p>
        </w:tc>
        <w:tc>
          <w:tcPr>
            <w:tcW w:w="2693" w:type="dxa"/>
          </w:tcPr>
          <w:p w14:paraId="76801AB7" w14:textId="77777777" w:rsidR="00706521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2410" w:type="dxa"/>
          </w:tcPr>
          <w:p w14:paraId="2B8DDB9D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38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</w:tr>
      <w:tr w:rsidR="00706521" w:rsidRPr="00912754" w14:paraId="7A9B6C5E" w14:textId="77777777" w:rsidTr="00B8064F">
        <w:tc>
          <w:tcPr>
            <w:tcW w:w="3969" w:type="dxa"/>
          </w:tcPr>
          <w:p w14:paraId="2BEF6180" w14:textId="77777777" w:rsidR="00706521" w:rsidRPr="00912754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ini</w:t>
            </w:r>
          </w:p>
        </w:tc>
        <w:tc>
          <w:tcPr>
            <w:tcW w:w="2693" w:type="dxa"/>
          </w:tcPr>
          <w:p w14:paraId="197C48A3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2410" w:type="dxa"/>
          </w:tcPr>
          <w:p w14:paraId="4FFB6696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38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</w:tr>
      <w:tr w:rsidR="00706521" w:rsidRPr="00912754" w14:paraId="2310848A" w14:textId="77777777" w:rsidTr="00B8064F">
        <w:tc>
          <w:tcPr>
            <w:tcW w:w="3969" w:type="dxa"/>
          </w:tcPr>
          <w:p w14:paraId="37995739" w14:textId="77777777" w:rsidR="00706521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gall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693" w:type="dxa"/>
          </w:tcPr>
          <w:p w14:paraId="10B3EFF7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2410" w:type="dxa"/>
          </w:tcPr>
          <w:p w14:paraId="62098A6E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38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</w:tr>
      <w:tr w:rsidR="00706521" w:rsidRPr="00912754" w14:paraId="5FE89CCA" w14:textId="77777777" w:rsidTr="00B8064F">
        <w:tc>
          <w:tcPr>
            <w:tcW w:w="3969" w:type="dxa"/>
          </w:tcPr>
          <w:p w14:paraId="4BB96F29" w14:textId="77777777" w:rsidR="00706521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irom</w:t>
            </w:r>
            <w:proofErr w:type="spellEnd"/>
          </w:p>
        </w:tc>
        <w:tc>
          <w:tcPr>
            <w:tcW w:w="2693" w:type="dxa"/>
          </w:tcPr>
          <w:p w14:paraId="23EA473F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410" w:type="dxa"/>
          </w:tcPr>
          <w:p w14:paraId="6DBBFD12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38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</w:tr>
      <w:tr w:rsidR="00706521" w:rsidRPr="00912754" w14:paraId="0ABCFE30" w14:textId="77777777" w:rsidTr="00B8064F">
        <w:tc>
          <w:tcPr>
            <w:tcW w:w="3969" w:type="dxa"/>
          </w:tcPr>
          <w:p w14:paraId="79D3D7F5" w14:textId="77777777" w:rsidR="00706521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nuri</w:t>
            </w:r>
          </w:p>
        </w:tc>
        <w:tc>
          <w:tcPr>
            <w:tcW w:w="2693" w:type="dxa"/>
          </w:tcPr>
          <w:p w14:paraId="4F10C565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410" w:type="dxa"/>
          </w:tcPr>
          <w:p w14:paraId="5171830A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38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</w:tr>
      <w:tr w:rsidR="00706521" w:rsidRPr="00912754" w14:paraId="49EF4502" w14:textId="77777777" w:rsidTr="00B8064F">
        <w:tc>
          <w:tcPr>
            <w:tcW w:w="3969" w:type="dxa"/>
          </w:tcPr>
          <w:p w14:paraId="0F702BF7" w14:textId="77777777" w:rsidR="00706521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oko</w:t>
            </w:r>
          </w:p>
        </w:tc>
        <w:tc>
          <w:tcPr>
            <w:tcW w:w="2693" w:type="dxa"/>
          </w:tcPr>
          <w:p w14:paraId="5D5362DE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410" w:type="dxa"/>
          </w:tcPr>
          <w:p w14:paraId="6304CB11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38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</w:tr>
      <w:tr w:rsidR="00706521" w:rsidRPr="00912754" w14:paraId="453D5D86" w14:textId="77777777" w:rsidTr="00B8064F">
        <w:tc>
          <w:tcPr>
            <w:tcW w:w="3969" w:type="dxa"/>
          </w:tcPr>
          <w:p w14:paraId="7B3744E6" w14:textId="77777777" w:rsidR="00706521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tsekiri</w:t>
            </w:r>
            <w:proofErr w:type="spellEnd"/>
          </w:p>
        </w:tc>
        <w:tc>
          <w:tcPr>
            <w:tcW w:w="2693" w:type="dxa"/>
          </w:tcPr>
          <w:p w14:paraId="125B3055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410" w:type="dxa"/>
          </w:tcPr>
          <w:p w14:paraId="4F59DB42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38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</w:tr>
      <w:tr w:rsidR="00706521" w:rsidRPr="00912754" w14:paraId="3203B79D" w14:textId="77777777" w:rsidTr="00B8064F">
        <w:tc>
          <w:tcPr>
            <w:tcW w:w="3969" w:type="dxa"/>
          </w:tcPr>
          <w:p w14:paraId="5E39C2C2" w14:textId="77777777" w:rsidR="00706521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gbirra</w:t>
            </w:r>
            <w:proofErr w:type="spellEnd"/>
          </w:p>
        </w:tc>
        <w:tc>
          <w:tcPr>
            <w:tcW w:w="2693" w:type="dxa"/>
          </w:tcPr>
          <w:p w14:paraId="68F16796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410" w:type="dxa"/>
          </w:tcPr>
          <w:p w14:paraId="101FE0E7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38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</w:tr>
      <w:tr w:rsidR="00706521" w:rsidRPr="00912754" w14:paraId="6EFD98C7" w14:textId="77777777" w:rsidTr="00B8064F">
        <w:tc>
          <w:tcPr>
            <w:tcW w:w="3969" w:type="dxa"/>
          </w:tcPr>
          <w:p w14:paraId="53A7D6A1" w14:textId="77777777" w:rsidR="00706521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pe</w:t>
            </w:r>
          </w:p>
        </w:tc>
        <w:tc>
          <w:tcPr>
            <w:tcW w:w="2693" w:type="dxa"/>
          </w:tcPr>
          <w:p w14:paraId="68E1BB19" w14:textId="77777777" w:rsidR="00706521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410" w:type="dxa"/>
          </w:tcPr>
          <w:p w14:paraId="36D39B67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38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</w:tr>
      <w:tr w:rsidR="00706521" w:rsidRPr="00912754" w14:paraId="3B8C780E" w14:textId="77777777" w:rsidTr="00B8064F">
        <w:tc>
          <w:tcPr>
            <w:tcW w:w="3969" w:type="dxa"/>
          </w:tcPr>
          <w:p w14:paraId="11DB0CBF" w14:textId="77777777" w:rsidR="00706521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wani</w:t>
            </w:r>
            <w:proofErr w:type="spellEnd"/>
          </w:p>
        </w:tc>
        <w:tc>
          <w:tcPr>
            <w:tcW w:w="2693" w:type="dxa"/>
          </w:tcPr>
          <w:p w14:paraId="1B84B802" w14:textId="77777777" w:rsidR="00706521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410" w:type="dxa"/>
          </w:tcPr>
          <w:p w14:paraId="4D93D62E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38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</w:tr>
      <w:tr w:rsidR="00706521" w:rsidRPr="00912754" w14:paraId="46903EAC" w14:textId="77777777" w:rsidTr="00B8064F">
        <w:tc>
          <w:tcPr>
            <w:tcW w:w="3969" w:type="dxa"/>
          </w:tcPr>
          <w:p w14:paraId="16E686A8" w14:textId="77777777" w:rsidR="00706521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sako</w:t>
            </w:r>
            <w:proofErr w:type="spellEnd"/>
          </w:p>
        </w:tc>
        <w:tc>
          <w:tcPr>
            <w:tcW w:w="2693" w:type="dxa"/>
          </w:tcPr>
          <w:p w14:paraId="24C89F25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410" w:type="dxa"/>
          </w:tcPr>
          <w:p w14:paraId="3F8E0630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38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</w:tr>
      <w:tr w:rsidR="00706521" w:rsidRPr="00912754" w14:paraId="14BB353C" w14:textId="77777777" w:rsidTr="00B8064F">
        <w:tc>
          <w:tcPr>
            <w:tcW w:w="3969" w:type="dxa"/>
          </w:tcPr>
          <w:p w14:paraId="26C12128" w14:textId="77777777" w:rsidR="00706521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kun</w:t>
            </w:r>
            <w:proofErr w:type="spellEnd"/>
          </w:p>
        </w:tc>
        <w:tc>
          <w:tcPr>
            <w:tcW w:w="2693" w:type="dxa"/>
          </w:tcPr>
          <w:p w14:paraId="5A21B8BF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10" w:type="dxa"/>
          </w:tcPr>
          <w:p w14:paraId="5AB96096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38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</w:tr>
      <w:tr w:rsidR="00706521" w:rsidRPr="00912754" w14:paraId="5BE53364" w14:textId="77777777" w:rsidTr="00B8064F">
        <w:tc>
          <w:tcPr>
            <w:tcW w:w="3969" w:type="dxa"/>
          </w:tcPr>
          <w:p w14:paraId="6CF5F0FF" w14:textId="77777777" w:rsidR="00706521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huw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693" w:type="dxa"/>
          </w:tcPr>
          <w:p w14:paraId="322B5B4D" w14:textId="77777777" w:rsidR="00706521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10" w:type="dxa"/>
          </w:tcPr>
          <w:p w14:paraId="445A6BC5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38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</w:tr>
      <w:tr w:rsidR="00706521" w:rsidRPr="00912754" w14:paraId="553C855C" w14:textId="77777777" w:rsidTr="00B8064F">
        <w:tc>
          <w:tcPr>
            <w:tcW w:w="3969" w:type="dxa"/>
          </w:tcPr>
          <w:p w14:paraId="02F16078" w14:textId="77777777" w:rsidR="00706521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yalla</w:t>
            </w:r>
            <w:proofErr w:type="spellEnd"/>
          </w:p>
        </w:tc>
        <w:tc>
          <w:tcPr>
            <w:tcW w:w="2693" w:type="dxa"/>
          </w:tcPr>
          <w:p w14:paraId="010E869B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0" w:type="dxa"/>
          </w:tcPr>
          <w:p w14:paraId="254EA5D4" w14:textId="77777777" w:rsidR="00706521" w:rsidRPr="00912754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38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</w:tr>
      <w:tr w:rsidR="00706521" w:rsidRPr="00912754" w14:paraId="7969D726" w14:textId="77777777" w:rsidTr="00B8064F">
        <w:tc>
          <w:tcPr>
            <w:tcW w:w="3969" w:type="dxa"/>
          </w:tcPr>
          <w:p w14:paraId="0DD4EED5" w14:textId="77777777" w:rsidR="00706521" w:rsidRDefault="00706521" w:rsidP="00B806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2693" w:type="dxa"/>
          </w:tcPr>
          <w:p w14:paraId="3CDB196D" w14:textId="77777777" w:rsidR="00706521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29</w:t>
            </w:r>
          </w:p>
        </w:tc>
        <w:tc>
          <w:tcPr>
            <w:tcW w:w="2410" w:type="dxa"/>
          </w:tcPr>
          <w:p w14:paraId="3C6B3F58" w14:textId="77777777" w:rsidR="00706521" w:rsidRPr="007738BE" w:rsidRDefault="00706521" w:rsidP="00B806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 (2.1%)</w:t>
            </w:r>
          </w:p>
        </w:tc>
      </w:tr>
    </w:tbl>
    <w:p w14:paraId="6C6FD83E" w14:textId="77777777" w:rsidR="00706521" w:rsidRPr="00420447" w:rsidRDefault="00706521" w:rsidP="007065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2044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ootnote: Ethnic groups arranged by sample size within cohort (highest to lowes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d frequency of H2 haplotype. Number of participants includes entire cohort of persons with PD and controls. </w:t>
      </w:r>
    </w:p>
    <w:p w14:paraId="19C7C414" w14:textId="392DEA38" w:rsidR="00706521" w:rsidRPr="00470EFC" w:rsidRDefault="00706521" w:rsidP="007065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06521" w:rsidRPr="00470E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521"/>
    <w:rsid w:val="00706521"/>
    <w:rsid w:val="00CA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0CE5A"/>
  <w15:chartTrackingRefBased/>
  <w15:docId w15:val="{2CFB84D8-8FD2-47F7-8E54-D0BB7DDFC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5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52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ideka Okubadejo</dc:creator>
  <cp:keywords/>
  <dc:description/>
  <cp:lastModifiedBy>Njideka Okubadejo</cp:lastModifiedBy>
  <cp:revision>1</cp:revision>
  <dcterms:created xsi:type="dcterms:W3CDTF">2023-03-24T12:44:00Z</dcterms:created>
  <dcterms:modified xsi:type="dcterms:W3CDTF">2023-03-24T12:46:00Z</dcterms:modified>
</cp:coreProperties>
</file>